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B0124" w14:textId="320EC40D" w:rsidR="002D4BF2" w:rsidRPr="00D9553B" w:rsidRDefault="00D9553B" w:rsidP="002D4BF2">
      <w:pPr>
        <w:rPr>
          <w:rFonts w:ascii="Times New Roman" w:eastAsiaTheme="minorEastAsia" w:hAnsi="Times New Roman" w:hint="eastAsia"/>
          <w:b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hint="eastAsia"/>
          <w:b/>
          <w:bCs/>
          <w:sz w:val="24"/>
          <w:szCs w:val="24"/>
          <w:lang w:val="en-US" w:eastAsia="zh-CN"/>
        </w:rPr>
        <w:t xml:space="preserve">Additional file 4 </w:t>
      </w:r>
      <w:r w:rsidR="00043A9A" w:rsidRPr="00D9553B">
        <w:rPr>
          <w:rFonts w:ascii="Times New Roman" w:hAnsi="Times New Roman"/>
          <w:sz w:val="24"/>
          <w:szCs w:val="24"/>
          <w:lang w:val="en-US"/>
        </w:rPr>
        <w:t>Estimates of the minor allele frequency of lead SNPs over tim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"/>
        <w:gridCol w:w="3394"/>
        <w:gridCol w:w="1405"/>
        <w:gridCol w:w="1118"/>
        <w:gridCol w:w="1118"/>
        <w:gridCol w:w="1121"/>
        <w:gridCol w:w="1118"/>
        <w:gridCol w:w="1121"/>
        <w:gridCol w:w="1118"/>
        <w:gridCol w:w="1123"/>
        <w:gridCol w:w="793"/>
      </w:tblGrid>
      <w:tr w:rsidR="00681E9A" w:rsidRPr="00D9553B" w14:paraId="772FCFAA" w14:textId="2818E25C" w:rsidTr="00D9553B">
        <w:trPr>
          <w:trHeight w:val="300"/>
        </w:trPr>
        <w:tc>
          <w:tcPr>
            <w:tcW w:w="3" w:type="pct"/>
            <w:shd w:val="clear" w:color="auto" w:fill="FFFFFF" w:themeFill="background1"/>
            <w:vAlign w:val="center"/>
          </w:tcPr>
          <w:p w14:paraId="1E24F348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BA6C80" w14:textId="75343050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Trait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A95E1EF" w14:textId="6BE675A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Lead SNP</w:t>
            </w:r>
          </w:p>
        </w:tc>
        <w:tc>
          <w:tcPr>
            <w:tcW w:w="2916" w:type="pct"/>
            <w:gridSpan w:val="7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FA1A7DA" w14:textId="75C571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 xml:space="preserve">Minor allele frequency </w:t>
            </w:r>
            <w:r w:rsidRPr="00D9553B">
              <w:rPr>
                <w:rFonts w:ascii="Times New Roman" w:hAnsi="Times New Roman"/>
                <w:b/>
                <w:sz w:val="21"/>
                <w:szCs w:val="21"/>
                <w:vertAlign w:val="subscript"/>
                <w:lang w:val="en-US"/>
              </w:rPr>
              <w:t>(SE)</w:t>
            </w:r>
          </w:p>
        </w:tc>
        <w:tc>
          <w:tcPr>
            <w:tcW w:w="29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DB0B17F" w14:textId="7B83E92E" w:rsidR="00681E9A" w:rsidRPr="00D9553B" w:rsidRDefault="00000000" w:rsidP="00D9553B">
            <w:pPr>
              <w:spacing w:after="0"/>
              <w:jc w:val="both"/>
              <w:rPr>
                <w:rFonts w:ascii="Times New Roman" w:eastAsiaTheme="minorEastAsia" w:hAnsi="Times New Roman" w:hint="eastAsia"/>
                <w:b/>
                <w:i/>
                <w:iCs/>
                <w:sz w:val="21"/>
                <w:szCs w:val="21"/>
                <w:lang w:val="en-US" w:eastAsia="zh-C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  <w:lang w:val="en-US"/>
                    </w:rPr>
                    <m:t>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  <w:lang w:val="en-US"/>
                    </w:rPr>
                    <m:t>Freq</m:t>
                  </m:r>
                </m:sub>
              </m:sSub>
            </m:oMath>
            <w:r w:rsidR="00681E9A" w:rsidRPr="00D9553B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681E9A" w:rsidRPr="00D9553B" w14:paraId="7754181E" w14:textId="5AE91613" w:rsidTr="00D9553B">
        <w:trPr>
          <w:trHeight w:val="300"/>
        </w:trPr>
        <w:tc>
          <w:tcPr>
            <w:tcW w:w="3" w:type="pct"/>
            <w:shd w:val="clear" w:color="auto" w:fill="FFFFFF" w:themeFill="background1"/>
            <w:vAlign w:val="center"/>
          </w:tcPr>
          <w:p w14:paraId="64F8C142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3246E7" w14:textId="0167B299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523" w:type="pct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A70BCE" w14:textId="5CFBBB3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6CF37A" w14:textId="26CA8699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2013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BD8606" w14:textId="5A017AE4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2014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06EF3B" w14:textId="7DC7DEF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2015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71E5E51" w14:textId="18F67B3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2016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ADD8155" w14:textId="6963CEC6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2017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5FC7F0" w14:textId="0CAD5645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2018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A8854A" w14:textId="0FD851FB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2019</w:t>
            </w:r>
          </w:p>
        </w:tc>
        <w:tc>
          <w:tcPr>
            <w:tcW w:w="295" w:type="pct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00B277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</w:tr>
      <w:tr w:rsidR="00681E9A" w:rsidRPr="00D9553B" w14:paraId="59BFC16C" w14:textId="67BA53F9" w:rsidTr="00D9553B">
        <w:trPr>
          <w:trHeight w:val="450"/>
        </w:trPr>
        <w:tc>
          <w:tcPr>
            <w:tcW w:w="3" w:type="pct"/>
            <w:shd w:val="clear" w:color="auto" w:fill="FFFFFF" w:themeFill="background1"/>
            <w:vAlign w:val="center"/>
          </w:tcPr>
          <w:p w14:paraId="038777F9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3F24052" w14:textId="155FAD5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Concentration </w:t>
            </w:r>
          </w:p>
        </w:tc>
        <w:tc>
          <w:tcPr>
            <w:tcW w:w="52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E16667A" w14:textId="5261FB4B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: 43.2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C2EAD16" w14:textId="1BCDEB95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0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3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0D82786" w14:textId="69487DD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0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257332E" w14:textId="7CFD6E8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52E4CBD" w14:textId="704E456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6797885" w14:textId="63884854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678F945" w14:textId="5253E80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4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B69C1A5" w14:textId="429BD4A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295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7234654D" w14:textId="48FB2EEE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0.02</w:t>
            </w:r>
          </w:p>
        </w:tc>
      </w:tr>
      <w:tr w:rsidR="00681E9A" w:rsidRPr="00D9553B" w14:paraId="1CCE8645" w14:textId="72F4B817" w:rsidTr="00D9553B">
        <w:trPr>
          <w:trHeight w:val="317"/>
        </w:trPr>
        <w:tc>
          <w:tcPr>
            <w:tcW w:w="3" w:type="pct"/>
            <w:shd w:val="clear" w:color="auto" w:fill="FFFFFF" w:themeFill="background1"/>
            <w:vAlign w:val="center"/>
          </w:tcPr>
          <w:p w14:paraId="4CA698BD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1993F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D3A382" w14:textId="4ED7AA6B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2: 7.6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AC14A1" w14:textId="540C5D2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C4162F" w14:textId="453B149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46B261" w14:textId="08EAF9EB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142558" w14:textId="0B39136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3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FB89A7" w14:textId="640E7911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3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F7625D" w14:textId="7C991865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18DA62" w14:textId="40D57D7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474B29" w14:textId="4E13B98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-0.01</w:t>
            </w:r>
          </w:p>
        </w:tc>
      </w:tr>
      <w:tr w:rsidR="00681E9A" w:rsidRPr="00D9553B" w14:paraId="47AEBD2D" w14:textId="66DD93AC" w:rsidTr="00D9553B">
        <w:trPr>
          <w:trHeight w:val="450"/>
        </w:trPr>
        <w:tc>
          <w:tcPr>
            <w:tcW w:w="3" w:type="pct"/>
            <w:shd w:val="clear" w:color="auto" w:fill="FFFFFF" w:themeFill="background1"/>
            <w:vAlign w:val="center"/>
          </w:tcPr>
          <w:p w14:paraId="00E3179B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4049D5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9747BF9" w14:textId="3DB9B42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4: 105.4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07D472" w14:textId="175405AF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1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6335CA" w14:textId="78E60D34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1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FA336D" w14:textId="14B175E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2770A5" w14:textId="4515EBE4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7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CEA331" w14:textId="7B296068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4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A06A29" w14:textId="2BAB638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ADEA4C" w14:textId="5CB3CB9B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4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29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772BAA" w14:textId="0E0A3D1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-0.01</w:t>
            </w:r>
          </w:p>
        </w:tc>
      </w:tr>
      <w:tr w:rsidR="00681E9A" w:rsidRPr="00D9553B" w14:paraId="097528EA" w14:textId="54362A90" w:rsidTr="00D9553B">
        <w:trPr>
          <w:trHeight w:val="450"/>
        </w:trPr>
        <w:tc>
          <w:tcPr>
            <w:tcW w:w="3" w:type="pct"/>
            <w:shd w:val="clear" w:color="auto" w:fill="FFFFFF" w:themeFill="background1"/>
            <w:vAlign w:val="center"/>
          </w:tcPr>
          <w:p w14:paraId="429F031A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07D93D2" w14:textId="55997C0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Number of sperm cells</w:t>
            </w:r>
          </w:p>
        </w:tc>
        <w:tc>
          <w:tcPr>
            <w:tcW w:w="52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76A67CC1" w14:textId="48F8811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: 43.5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21494F1" w14:textId="3204ED4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3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2790F1C" w14:textId="4B9471A5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E3EE75D" w14:textId="62F0397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3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92E37D6" w14:textId="48D6089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A39623E" w14:textId="5AD8C400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0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60ACD4C" w14:textId="160EE3E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4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83CB714" w14:textId="52BA386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295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D0BB46C" w14:textId="0D8F0D8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0.02</w:t>
            </w:r>
          </w:p>
        </w:tc>
      </w:tr>
      <w:tr w:rsidR="00681E9A" w:rsidRPr="00D9553B" w14:paraId="0EB0CAE7" w14:textId="6928FFEB" w:rsidTr="00D9553B">
        <w:trPr>
          <w:trHeight w:val="317"/>
        </w:trPr>
        <w:tc>
          <w:tcPr>
            <w:tcW w:w="3" w:type="pct"/>
            <w:shd w:val="clear" w:color="auto" w:fill="FFFFFF" w:themeFill="background1"/>
            <w:vAlign w:val="center"/>
          </w:tcPr>
          <w:p w14:paraId="549523A7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1DE0AF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0658E3" w14:textId="4235F5A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: 36.7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57A822" w14:textId="2D85A3F8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3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BF12BB" w14:textId="43703B3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4F5F5CE" w14:textId="2C66F836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7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75727C2" w14:textId="2EC5527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8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15B87B" w14:textId="2B11753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6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2DC51E" w14:textId="1062355B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F551FE" w14:textId="5D34606E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29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EEC392" w14:textId="0EE4CF85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0.02</w:t>
            </w:r>
          </w:p>
        </w:tc>
      </w:tr>
      <w:tr w:rsidR="00681E9A" w:rsidRPr="00D9553B" w14:paraId="67FBDF8A" w14:textId="003F2A3A" w:rsidTr="00D9553B">
        <w:trPr>
          <w:trHeight w:val="300"/>
        </w:trPr>
        <w:tc>
          <w:tcPr>
            <w:tcW w:w="3" w:type="pct"/>
            <w:shd w:val="clear" w:color="auto" w:fill="FFFFFF" w:themeFill="background1"/>
            <w:vAlign w:val="center"/>
          </w:tcPr>
          <w:p w14:paraId="3965AC17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12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1CB76C6" w14:textId="6085EB9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  <w:t>Proximal cytoplasmic droplets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A13C6A" w14:textId="57CEC0E8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4: 46.5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6DE1D86" w14:textId="7C259FA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13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65650B" w14:textId="1590286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9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6A3A61" w14:textId="6D81B35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8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8D4512" w14:textId="56E6CF3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6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70752B" w14:textId="20FE7E29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8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07C628" w14:textId="682E34E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06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FA1C8B" w14:textId="5D5C7F8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10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1)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439F6E" w14:textId="5E145CAE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pt-PT"/>
              </w:rPr>
              <w:t>-0.01</w:t>
            </w:r>
          </w:p>
        </w:tc>
      </w:tr>
      <w:tr w:rsidR="00681E9A" w:rsidRPr="00D9553B" w14:paraId="366354CD" w14:textId="29D6484B" w:rsidTr="00D9553B">
        <w:trPr>
          <w:trHeight w:val="300"/>
        </w:trPr>
        <w:tc>
          <w:tcPr>
            <w:tcW w:w="3" w:type="pct"/>
            <w:shd w:val="clear" w:color="auto" w:fill="FFFFFF" w:themeFill="background1"/>
            <w:vAlign w:val="center"/>
          </w:tcPr>
          <w:p w14:paraId="658DD352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4F6768" w14:textId="3B755D26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Distal cytoplasmic droplets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E57551F" w14:textId="754E5CE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6: 63.7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3FE8B1" w14:textId="1F00FA22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3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C86A32" w14:textId="0388A46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E5B11B" w14:textId="2C18944F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4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408080" w14:textId="45FE62B5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66206E" w14:textId="4B1D8295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3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32B742" w14:textId="46277D3F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3C438A" w14:textId="73FCC209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A03772" w14:textId="3B1F3D6F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-0.01</w:t>
            </w:r>
          </w:p>
        </w:tc>
      </w:tr>
      <w:tr w:rsidR="00681E9A" w:rsidRPr="00D9553B" w14:paraId="1DADC5D2" w14:textId="4D51B259" w:rsidTr="00D9553B">
        <w:trPr>
          <w:trHeight w:val="300"/>
        </w:trPr>
        <w:tc>
          <w:tcPr>
            <w:tcW w:w="3" w:type="pct"/>
            <w:shd w:val="clear" w:color="auto" w:fill="FFFFFF" w:themeFill="background1"/>
            <w:vAlign w:val="center"/>
          </w:tcPr>
          <w:p w14:paraId="4CD0401E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F857169" w14:textId="0F369BA4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Distal midpiece reflex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E65628" w14:textId="2F4FB2A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2: 136.6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8AF482" w14:textId="2BB9897E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4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3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E2CE7D" w14:textId="12BA8C4A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28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63A0C6" w14:textId="19A4AFE1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6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1BAC32" w14:textId="5DFBF8AB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FF309B" w14:textId="267F9F39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336497" w14:textId="090C252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7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8FE776" w14:textId="31F9FBA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0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33DA05" w14:textId="7939567E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0.03</w:t>
            </w:r>
          </w:p>
        </w:tc>
      </w:tr>
      <w:tr w:rsidR="00681E9A" w:rsidRPr="00D9553B" w14:paraId="0B1FFF01" w14:textId="4F4E3E0E" w:rsidTr="00D9553B">
        <w:trPr>
          <w:trHeight w:val="450"/>
        </w:trPr>
        <w:tc>
          <w:tcPr>
            <w:tcW w:w="3" w:type="pct"/>
            <w:shd w:val="clear" w:color="auto" w:fill="FFFFFF" w:themeFill="background1"/>
            <w:vAlign w:val="center"/>
          </w:tcPr>
          <w:p w14:paraId="074C004A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</w:p>
        </w:tc>
        <w:tc>
          <w:tcPr>
            <w:tcW w:w="1263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BDADC38" w14:textId="267B9BA6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  <w:t>Abnormal head</w:t>
            </w:r>
          </w:p>
        </w:tc>
        <w:tc>
          <w:tcPr>
            <w:tcW w:w="52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C695B45" w14:textId="38478C3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3: 42.0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0D6C149" w14:textId="2FB3DBE0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9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3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3395088" w14:textId="1F0A0069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8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7CE83489" w14:textId="5B7848C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BA20B1F" w14:textId="7F014FB8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728C9A38" w14:textId="3D16AC0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9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B043625" w14:textId="56C435F1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9E6DED1" w14:textId="67D5EE0E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6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295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7AF7209" w14:textId="33AE5EA1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pt-PT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pt-PT"/>
              </w:rPr>
              <w:t>0.02</w:t>
            </w:r>
          </w:p>
        </w:tc>
      </w:tr>
      <w:tr w:rsidR="00681E9A" w:rsidRPr="00D9553B" w14:paraId="50316219" w14:textId="2AFDEDA7" w:rsidTr="00D9553B">
        <w:trPr>
          <w:trHeight w:val="450"/>
        </w:trPr>
        <w:tc>
          <w:tcPr>
            <w:tcW w:w="3" w:type="pct"/>
            <w:shd w:val="clear" w:color="auto" w:fill="FFFFFF" w:themeFill="background1"/>
            <w:vAlign w:val="center"/>
          </w:tcPr>
          <w:p w14:paraId="7C0E551C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263" w:type="pct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85D9E8" w14:textId="7777777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EA74576" w14:textId="7F1F5ED4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bCs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SSC12: 16.1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EEEA17" w14:textId="0603B328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8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3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B57730" w14:textId="1F5823C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9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4E5C662" w14:textId="122B28C7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5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B7BC79" w14:textId="63918A0C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0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DE2AE0" w14:textId="5287DFAD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6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C133638" w14:textId="52BFE206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2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7ED818" w14:textId="40CDBF93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41 </w:t>
            </w:r>
            <w:r w:rsidRPr="00D9553B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02)</w:t>
            </w:r>
          </w:p>
        </w:tc>
        <w:tc>
          <w:tcPr>
            <w:tcW w:w="29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92DD1B" w14:textId="479CBEEE" w:rsidR="00681E9A" w:rsidRPr="00D9553B" w:rsidRDefault="00681E9A" w:rsidP="00D9553B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D9553B">
              <w:rPr>
                <w:rFonts w:ascii="Times New Roman" w:hAnsi="Times New Roman"/>
                <w:sz w:val="21"/>
                <w:szCs w:val="21"/>
                <w:lang w:val="en-US"/>
              </w:rPr>
              <w:t>-0.01</w:t>
            </w:r>
          </w:p>
        </w:tc>
      </w:tr>
    </w:tbl>
    <w:p w14:paraId="046AC490" w14:textId="002DBAB9" w:rsidR="00FE15A0" w:rsidRPr="00D9553B" w:rsidRDefault="00A33B71" w:rsidP="00A33B71">
      <w:pPr>
        <w:rPr>
          <w:rFonts w:ascii="Times New Roman" w:eastAsiaTheme="minorEastAsia" w:hAnsi="Times New Roman" w:hint="eastAsia"/>
          <w:bCs/>
          <w:sz w:val="20"/>
          <w:szCs w:val="20"/>
          <w:lang w:val="en-US" w:eastAsia="zh-CN"/>
        </w:rPr>
      </w:pPr>
      <w:r w:rsidRPr="00D9553B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a</w:t>
      </w:r>
      <m:oMath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∆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Freq</m:t>
            </m:r>
          </m:sub>
        </m:sSub>
      </m:oMath>
      <w:r w:rsidR="00CC23A7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ED252C">
        <w:rPr>
          <w:rFonts w:ascii="Times New Roman" w:hAnsi="Times New Roman"/>
          <w:bCs/>
          <w:sz w:val="20"/>
          <w:szCs w:val="20"/>
          <w:lang w:val="en-US"/>
        </w:rPr>
        <w:t>=</w:t>
      </w:r>
      <w:r w:rsidR="00CC23A7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F72DEE">
        <w:rPr>
          <w:rFonts w:ascii="Times New Roman" w:hAnsi="Times New Roman"/>
          <w:bCs/>
          <w:sz w:val="20"/>
          <w:szCs w:val="20"/>
          <w:lang w:val="en-US"/>
        </w:rPr>
        <w:t>predicted change in allele frequency</w:t>
      </w:r>
      <w:r w:rsidR="00ED252C">
        <w:rPr>
          <w:rFonts w:ascii="Times New Roman" w:hAnsi="Times New Roman"/>
          <w:bCs/>
          <w:sz w:val="20"/>
          <w:szCs w:val="20"/>
          <w:lang w:val="en-US"/>
        </w:rPr>
        <w:t xml:space="preserve"> of lead SNPs </w:t>
      </w:r>
      <w:r w:rsidR="00F72DEE">
        <w:rPr>
          <w:rFonts w:ascii="Times New Roman" w:hAnsi="Times New Roman"/>
          <w:bCs/>
          <w:sz w:val="20"/>
          <w:szCs w:val="20"/>
          <w:lang w:val="en-US"/>
        </w:rPr>
        <w:t>with</w:t>
      </w:r>
      <w:r w:rsidR="00ED252C">
        <w:rPr>
          <w:rFonts w:ascii="Times New Roman" w:hAnsi="Times New Roman"/>
          <w:bCs/>
          <w:sz w:val="20"/>
          <w:szCs w:val="20"/>
          <w:lang w:val="en-US"/>
        </w:rPr>
        <w:t xml:space="preserve"> year of birth of the boars in the population</w:t>
      </w:r>
    </w:p>
    <w:sectPr w:rsidR="00FE15A0" w:rsidRPr="00D9553B" w:rsidSect="0092603E">
      <w:footerReference w:type="default" r:id="rId11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80C97" w14:textId="77777777" w:rsidR="002F56E5" w:rsidRDefault="002F56E5" w:rsidP="00EA0752">
      <w:pPr>
        <w:spacing w:after="0" w:line="240" w:lineRule="auto"/>
      </w:pPr>
      <w:r>
        <w:separator/>
      </w:r>
    </w:p>
  </w:endnote>
  <w:endnote w:type="continuationSeparator" w:id="0">
    <w:p w14:paraId="34A6912D" w14:textId="77777777" w:rsidR="002F56E5" w:rsidRDefault="002F56E5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0463359"/>
      <w:docPartObj>
        <w:docPartGallery w:val="Page Numbers (Bottom of Page)"/>
        <w:docPartUnique/>
      </w:docPartObj>
    </w:sdtPr>
    <w:sdtContent>
      <w:p w14:paraId="45DAE7BA" w14:textId="102A9BCE" w:rsidR="00361685" w:rsidRDefault="0036168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03E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361685" w:rsidRDefault="0036168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9EF73" w14:textId="77777777" w:rsidR="002F56E5" w:rsidRDefault="002F56E5" w:rsidP="00EA0752">
      <w:pPr>
        <w:spacing w:after="0" w:line="240" w:lineRule="auto"/>
      </w:pPr>
      <w:r>
        <w:separator/>
      </w:r>
    </w:p>
  </w:footnote>
  <w:footnote w:type="continuationSeparator" w:id="0">
    <w:p w14:paraId="4186391A" w14:textId="77777777" w:rsidR="002F56E5" w:rsidRDefault="002F56E5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1FBD47CE"/>
    <w:multiLevelType w:val="hybridMultilevel"/>
    <w:tmpl w:val="FD6CB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952656">
    <w:abstractNumId w:val="23"/>
  </w:num>
  <w:num w:numId="2" w16cid:durableId="1353534892">
    <w:abstractNumId w:val="17"/>
  </w:num>
  <w:num w:numId="3" w16cid:durableId="32272372">
    <w:abstractNumId w:val="4"/>
  </w:num>
  <w:num w:numId="4" w16cid:durableId="1917590654">
    <w:abstractNumId w:val="22"/>
  </w:num>
  <w:num w:numId="5" w16cid:durableId="1437098781">
    <w:abstractNumId w:val="13"/>
  </w:num>
  <w:num w:numId="6" w16cid:durableId="634486717">
    <w:abstractNumId w:val="26"/>
  </w:num>
  <w:num w:numId="7" w16cid:durableId="2074503522">
    <w:abstractNumId w:val="0"/>
  </w:num>
  <w:num w:numId="8" w16cid:durableId="2094206029">
    <w:abstractNumId w:val="19"/>
  </w:num>
  <w:num w:numId="9" w16cid:durableId="95950193">
    <w:abstractNumId w:val="9"/>
  </w:num>
  <w:num w:numId="10" w16cid:durableId="320082356">
    <w:abstractNumId w:val="5"/>
  </w:num>
  <w:num w:numId="11" w16cid:durableId="912469211">
    <w:abstractNumId w:val="20"/>
  </w:num>
  <w:num w:numId="12" w16cid:durableId="259878498">
    <w:abstractNumId w:val="24"/>
  </w:num>
  <w:num w:numId="13" w16cid:durableId="1391802008">
    <w:abstractNumId w:val="10"/>
  </w:num>
  <w:num w:numId="14" w16cid:durableId="1157723224">
    <w:abstractNumId w:val="21"/>
  </w:num>
  <w:num w:numId="15" w16cid:durableId="1564103354">
    <w:abstractNumId w:val="6"/>
  </w:num>
  <w:num w:numId="16" w16cid:durableId="1041243766">
    <w:abstractNumId w:val="11"/>
  </w:num>
  <w:num w:numId="17" w16cid:durableId="1056390685">
    <w:abstractNumId w:val="3"/>
  </w:num>
  <w:num w:numId="18" w16cid:durableId="1882131359">
    <w:abstractNumId w:val="18"/>
  </w:num>
  <w:num w:numId="19" w16cid:durableId="1165365005">
    <w:abstractNumId w:val="14"/>
  </w:num>
  <w:num w:numId="20" w16cid:durableId="406348922">
    <w:abstractNumId w:val="25"/>
  </w:num>
  <w:num w:numId="21" w16cid:durableId="650645487">
    <w:abstractNumId w:val="8"/>
  </w:num>
  <w:num w:numId="22" w16cid:durableId="1829637235">
    <w:abstractNumId w:val="12"/>
  </w:num>
  <w:num w:numId="23" w16cid:durableId="1883708672">
    <w:abstractNumId w:val="15"/>
  </w:num>
  <w:num w:numId="24" w16cid:durableId="1879849914">
    <w:abstractNumId w:val="16"/>
  </w:num>
  <w:num w:numId="25" w16cid:durableId="536891170">
    <w:abstractNumId w:val="2"/>
  </w:num>
  <w:num w:numId="26" w16cid:durableId="1415010943">
    <w:abstractNumId w:val="1"/>
  </w:num>
  <w:num w:numId="27" w16cid:durableId="898514084">
    <w:abstractNumId w:val="27"/>
  </w:num>
  <w:num w:numId="28" w16cid:durableId="18909937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3320"/>
    <w:rsid w:val="000079A7"/>
    <w:rsid w:val="00007A1F"/>
    <w:rsid w:val="00011A2B"/>
    <w:rsid w:val="00020347"/>
    <w:rsid w:val="000270A3"/>
    <w:rsid w:val="00027622"/>
    <w:rsid w:val="00032784"/>
    <w:rsid w:val="000421C0"/>
    <w:rsid w:val="00043A9A"/>
    <w:rsid w:val="00050EA4"/>
    <w:rsid w:val="00064612"/>
    <w:rsid w:val="00072FF0"/>
    <w:rsid w:val="00074773"/>
    <w:rsid w:val="00075682"/>
    <w:rsid w:val="000825F8"/>
    <w:rsid w:val="000828B1"/>
    <w:rsid w:val="00083851"/>
    <w:rsid w:val="000865D5"/>
    <w:rsid w:val="00096A03"/>
    <w:rsid w:val="00097040"/>
    <w:rsid w:val="000A0083"/>
    <w:rsid w:val="000A4748"/>
    <w:rsid w:val="000B4362"/>
    <w:rsid w:val="000C0BEA"/>
    <w:rsid w:val="000C41C1"/>
    <w:rsid w:val="000D0476"/>
    <w:rsid w:val="000D269B"/>
    <w:rsid w:val="000F64FA"/>
    <w:rsid w:val="000F7256"/>
    <w:rsid w:val="00113408"/>
    <w:rsid w:val="001146CE"/>
    <w:rsid w:val="00124AC5"/>
    <w:rsid w:val="00127C68"/>
    <w:rsid w:val="00131559"/>
    <w:rsid w:val="00131844"/>
    <w:rsid w:val="00132B50"/>
    <w:rsid w:val="00135491"/>
    <w:rsid w:val="00154420"/>
    <w:rsid w:val="0015653D"/>
    <w:rsid w:val="001602E9"/>
    <w:rsid w:val="00162C23"/>
    <w:rsid w:val="00165346"/>
    <w:rsid w:val="0016765B"/>
    <w:rsid w:val="00171963"/>
    <w:rsid w:val="00173EB0"/>
    <w:rsid w:val="00175743"/>
    <w:rsid w:val="001843F8"/>
    <w:rsid w:val="001A06B5"/>
    <w:rsid w:val="001A1D18"/>
    <w:rsid w:val="001A507D"/>
    <w:rsid w:val="001A5331"/>
    <w:rsid w:val="001B474E"/>
    <w:rsid w:val="001D1105"/>
    <w:rsid w:val="001E1156"/>
    <w:rsid w:val="001F43B1"/>
    <w:rsid w:val="001F724F"/>
    <w:rsid w:val="001F79D6"/>
    <w:rsid w:val="002018FE"/>
    <w:rsid w:val="00216C08"/>
    <w:rsid w:val="00230A00"/>
    <w:rsid w:val="00232FAB"/>
    <w:rsid w:val="00233B9F"/>
    <w:rsid w:val="00234262"/>
    <w:rsid w:val="002356EC"/>
    <w:rsid w:val="00243E17"/>
    <w:rsid w:val="00245985"/>
    <w:rsid w:val="00252ADA"/>
    <w:rsid w:val="00256B4C"/>
    <w:rsid w:val="00262BF9"/>
    <w:rsid w:val="00263158"/>
    <w:rsid w:val="00263AC1"/>
    <w:rsid w:val="00263F02"/>
    <w:rsid w:val="0027180B"/>
    <w:rsid w:val="0027304B"/>
    <w:rsid w:val="002754BA"/>
    <w:rsid w:val="002764EA"/>
    <w:rsid w:val="0029276F"/>
    <w:rsid w:val="002932CD"/>
    <w:rsid w:val="002954AC"/>
    <w:rsid w:val="00296FEB"/>
    <w:rsid w:val="002A0129"/>
    <w:rsid w:val="002A10B5"/>
    <w:rsid w:val="002A1C5D"/>
    <w:rsid w:val="002A6A68"/>
    <w:rsid w:val="002B03F9"/>
    <w:rsid w:val="002B534B"/>
    <w:rsid w:val="002B624B"/>
    <w:rsid w:val="002C1FB1"/>
    <w:rsid w:val="002D17F8"/>
    <w:rsid w:val="002D4BF2"/>
    <w:rsid w:val="002E0866"/>
    <w:rsid w:val="002E6753"/>
    <w:rsid w:val="002F0247"/>
    <w:rsid w:val="002F1471"/>
    <w:rsid w:val="002F56E5"/>
    <w:rsid w:val="002F6A64"/>
    <w:rsid w:val="00300661"/>
    <w:rsid w:val="0030580C"/>
    <w:rsid w:val="00321D51"/>
    <w:rsid w:val="00330878"/>
    <w:rsid w:val="00330D7B"/>
    <w:rsid w:val="00336816"/>
    <w:rsid w:val="00336A37"/>
    <w:rsid w:val="003429FA"/>
    <w:rsid w:val="00343C1D"/>
    <w:rsid w:val="00352175"/>
    <w:rsid w:val="00352358"/>
    <w:rsid w:val="00353EDE"/>
    <w:rsid w:val="00355848"/>
    <w:rsid w:val="00355A64"/>
    <w:rsid w:val="00356748"/>
    <w:rsid w:val="00360178"/>
    <w:rsid w:val="00361685"/>
    <w:rsid w:val="00362469"/>
    <w:rsid w:val="00362A0B"/>
    <w:rsid w:val="00364C9A"/>
    <w:rsid w:val="00365AC3"/>
    <w:rsid w:val="00365ECC"/>
    <w:rsid w:val="00371ACC"/>
    <w:rsid w:val="0037202E"/>
    <w:rsid w:val="0037247D"/>
    <w:rsid w:val="00374169"/>
    <w:rsid w:val="00384B08"/>
    <w:rsid w:val="00395C04"/>
    <w:rsid w:val="003A1067"/>
    <w:rsid w:val="003A3C1C"/>
    <w:rsid w:val="003A5A49"/>
    <w:rsid w:val="003A7055"/>
    <w:rsid w:val="003B16EA"/>
    <w:rsid w:val="003B1839"/>
    <w:rsid w:val="003B511C"/>
    <w:rsid w:val="003B637F"/>
    <w:rsid w:val="003B73DE"/>
    <w:rsid w:val="003C1F13"/>
    <w:rsid w:val="003C6D8C"/>
    <w:rsid w:val="003D03BB"/>
    <w:rsid w:val="003D1FEE"/>
    <w:rsid w:val="003E0E1D"/>
    <w:rsid w:val="003F1BDC"/>
    <w:rsid w:val="003F48A6"/>
    <w:rsid w:val="003F7B03"/>
    <w:rsid w:val="00407742"/>
    <w:rsid w:val="00413003"/>
    <w:rsid w:val="004210C0"/>
    <w:rsid w:val="0042538F"/>
    <w:rsid w:val="0042797D"/>
    <w:rsid w:val="00435285"/>
    <w:rsid w:val="00435AB4"/>
    <w:rsid w:val="00436908"/>
    <w:rsid w:val="00447820"/>
    <w:rsid w:val="00462E6C"/>
    <w:rsid w:val="00463917"/>
    <w:rsid w:val="0047526D"/>
    <w:rsid w:val="004770DC"/>
    <w:rsid w:val="004A5C35"/>
    <w:rsid w:val="004A5F9C"/>
    <w:rsid w:val="004A6F01"/>
    <w:rsid w:val="004B25BA"/>
    <w:rsid w:val="004B2FB2"/>
    <w:rsid w:val="004B4C47"/>
    <w:rsid w:val="004B634E"/>
    <w:rsid w:val="004C5356"/>
    <w:rsid w:val="004D0A09"/>
    <w:rsid w:val="004D55E1"/>
    <w:rsid w:val="004D7400"/>
    <w:rsid w:val="004E049C"/>
    <w:rsid w:val="004F1708"/>
    <w:rsid w:val="004F6133"/>
    <w:rsid w:val="0050554D"/>
    <w:rsid w:val="00505C7E"/>
    <w:rsid w:val="00515019"/>
    <w:rsid w:val="00532A8D"/>
    <w:rsid w:val="00534677"/>
    <w:rsid w:val="005430A4"/>
    <w:rsid w:val="00544A9F"/>
    <w:rsid w:val="0054580B"/>
    <w:rsid w:val="005523DE"/>
    <w:rsid w:val="00563112"/>
    <w:rsid w:val="00565DBA"/>
    <w:rsid w:val="00565FA1"/>
    <w:rsid w:val="00576147"/>
    <w:rsid w:val="005774D7"/>
    <w:rsid w:val="00581212"/>
    <w:rsid w:val="00582340"/>
    <w:rsid w:val="005828E8"/>
    <w:rsid w:val="00594883"/>
    <w:rsid w:val="0059720F"/>
    <w:rsid w:val="005973B9"/>
    <w:rsid w:val="005A2A61"/>
    <w:rsid w:val="005A6DC4"/>
    <w:rsid w:val="005A718A"/>
    <w:rsid w:val="005B35C8"/>
    <w:rsid w:val="005B7A60"/>
    <w:rsid w:val="005D23FA"/>
    <w:rsid w:val="005D2F0E"/>
    <w:rsid w:val="005F372D"/>
    <w:rsid w:val="006008AC"/>
    <w:rsid w:val="00605A30"/>
    <w:rsid w:val="00607B22"/>
    <w:rsid w:val="00607CB0"/>
    <w:rsid w:val="006147C4"/>
    <w:rsid w:val="0061494D"/>
    <w:rsid w:val="006259FA"/>
    <w:rsid w:val="00627C2B"/>
    <w:rsid w:val="0064064B"/>
    <w:rsid w:val="00650408"/>
    <w:rsid w:val="00651D01"/>
    <w:rsid w:val="00666936"/>
    <w:rsid w:val="006722F7"/>
    <w:rsid w:val="006728F6"/>
    <w:rsid w:val="00675D5A"/>
    <w:rsid w:val="00676E02"/>
    <w:rsid w:val="00681E9A"/>
    <w:rsid w:val="006918D0"/>
    <w:rsid w:val="00694997"/>
    <w:rsid w:val="006971A0"/>
    <w:rsid w:val="006A1AAE"/>
    <w:rsid w:val="006A45D7"/>
    <w:rsid w:val="006A6E57"/>
    <w:rsid w:val="006B68E2"/>
    <w:rsid w:val="006C51B8"/>
    <w:rsid w:val="006D1395"/>
    <w:rsid w:val="006E3E27"/>
    <w:rsid w:val="006E4406"/>
    <w:rsid w:val="006E7D63"/>
    <w:rsid w:val="006F13DF"/>
    <w:rsid w:val="006F5A3B"/>
    <w:rsid w:val="006F7CD7"/>
    <w:rsid w:val="0070397B"/>
    <w:rsid w:val="0070549A"/>
    <w:rsid w:val="00707BC0"/>
    <w:rsid w:val="00711D6E"/>
    <w:rsid w:val="00716758"/>
    <w:rsid w:val="00722EFE"/>
    <w:rsid w:val="007239EC"/>
    <w:rsid w:val="00727D57"/>
    <w:rsid w:val="0073299D"/>
    <w:rsid w:val="007336CA"/>
    <w:rsid w:val="00744FB8"/>
    <w:rsid w:val="00745F58"/>
    <w:rsid w:val="00751BB4"/>
    <w:rsid w:val="00756D6D"/>
    <w:rsid w:val="007578F4"/>
    <w:rsid w:val="0076024A"/>
    <w:rsid w:val="00760B85"/>
    <w:rsid w:val="0076131D"/>
    <w:rsid w:val="00763120"/>
    <w:rsid w:val="00771E30"/>
    <w:rsid w:val="00772A47"/>
    <w:rsid w:val="00772BCF"/>
    <w:rsid w:val="007838C9"/>
    <w:rsid w:val="00791B34"/>
    <w:rsid w:val="00796691"/>
    <w:rsid w:val="00796E57"/>
    <w:rsid w:val="007A1168"/>
    <w:rsid w:val="007B2ED3"/>
    <w:rsid w:val="007B3098"/>
    <w:rsid w:val="007C2407"/>
    <w:rsid w:val="007C28D1"/>
    <w:rsid w:val="007D65D7"/>
    <w:rsid w:val="007E303A"/>
    <w:rsid w:val="007F1A72"/>
    <w:rsid w:val="007F1ED1"/>
    <w:rsid w:val="007F422F"/>
    <w:rsid w:val="007F690C"/>
    <w:rsid w:val="00802C22"/>
    <w:rsid w:val="00810140"/>
    <w:rsid w:val="00810928"/>
    <w:rsid w:val="0081171E"/>
    <w:rsid w:val="00812591"/>
    <w:rsid w:val="00815509"/>
    <w:rsid w:val="008177B2"/>
    <w:rsid w:val="00825DEB"/>
    <w:rsid w:val="00841B4E"/>
    <w:rsid w:val="0084312F"/>
    <w:rsid w:val="00845937"/>
    <w:rsid w:val="008534D7"/>
    <w:rsid w:val="00855FCA"/>
    <w:rsid w:val="00856413"/>
    <w:rsid w:val="00870DF4"/>
    <w:rsid w:val="00873043"/>
    <w:rsid w:val="008813AD"/>
    <w:rsid w:val="00893C11"/>
    <w:rsid w:val="008A027B"/>
    <w:rsid w:val="008A3711"/>
    <w:rsid w:val="008B2B67"/>
    <w:rsid w:val="008B602F"/>
    <w:rsid w:val="008C07B6"/>
    <w:rsid w:val="008C73CE"/>
    <w:rsid w:val="008E0035"/>
    <w:rsid w:val="008E67F8"/>
    <w:rsid w:val="008E78C1"/>
    <w:rsid w:val="008F46D9"/>
    <w:rsid w:val="008F5221"/>
    <w:rsid w:val="009015F7"/>
    <w:rsid w:val="0090605B"/>
    <w:rsid w:val="0092603E"/>
    <w:rsid w:val="00926665"/>
    <w:rsid w:val="009276E8"/>
    <w:rsid w:val="00931499"/>
    <w:rsid w:val="0093287C"/>
    <w:rsid w:val="00936FD3"/>
    <w:rsid w:val="0094100C"/>
    <w:rsid w:val="00943417"/>
    <w:rsid w:val="0094771D"/>
    <w:rsid w:val="0096372B"/>
    <w:rsid w:val="00974B57"/>
    <w:rsid w:val="009937DE"/>
    <w:rsid w:val="009A0614"/>
    <w:rsid w:val="009A18B7"/>
    <w:rsid w:val="009A21C9"/>
    <w:rsid w:val="009B2A7F"/>
    <w:rsid w:val="009B75D8"/>
    <w:rsid w:val="009C2A5E"/>
    <w:rsid w:val="009C6672"/>
    <w:rsid w:val="009D3F60"/>
    <w:rsid w:val="009E64F4"/>
    <w:rsid w:val="009E6D5A"/>
    <w:rsid w:val="009E7775"/>
    <w:rsid w:val="009F3A48"/>
    <w:rsid w:val="009F3FD3"/>
    <w:rsid w:val="00A16961"/>
    <w:rsid w:val="00A22204"/>
    <w:rsid w:val="00A247D5"/>
    <w:rsid w:val="00A323CC"/>
    <w:rsid w:val="00A33B71"/>
    <w:rsid w:val="00A33F20"/>
    <w:rsid w:val="00A3571C"/>
    <w:rsid w:val="00A35D62"/>
    <w:rsid w:val="00A40945"/>
    <w:rsid w:val="00A50373"/>
    <w:rsid w:val="00A51A16"/>
    <w:rsid w:val="00A60B24"/>
    <w:rsid w:val="00A622E4"/>
    <w:rsid w:val="00A631C6"/>
    <w:rsid w:val="00A63B90"/>
    <w:rsid w:val="00A64924"/>
    <w:rsid w:val="00A676EC"/>
    <w:rsid w:val="00A70E21"/>
    <w:rsid w:val="00A76C27"/>
    <w:rsid w:val="00A76C81"/>
    <w:rsid w:val="00A77570"/>
    <w:rsid w:val="00A86430"/>
    <w:rsid w:val="00A91961"/>
    <w:rsid w:val="00AA145F"/>
    <w:rsid w:val="00AB0179"/>
    <w:rsid w:val="00AB25CB"/>
    <w:rsid w:val="00AC2B76"/>
    <w:rsid w:val="00AC3683"/>
    <w:rsid w:val="00AD52F2"/>
    <w:rsid w:val="00AD7792"/>
    <w:rsid w:val="00AE0863"/>
    <w:rsid w:val="00AE307A"/>
    <w:rsid w:val="00AE6082"/>
    <w:rsid w:val="00AF7D07"/>
    <w:rsid w:val="00B005C3"/>
    <w:rsid w:val="00B0164F"/>
    <w:rsid w:val="00B179B7"/>
    <w:rsid w:val="00B2529C"/>
    <w:rsid w:val="00B34291"/>
    <w:rsid w:val="00B35687"/>
    <w:rsid w:val="00B3584C"/>
    <w:rsid w:val="00B410C8"/>
    <w:rsid w:val="00B42EC6"/>
    <w:rsid w:val="00B44A8E"/>
    <w:rsid w:val="00B45350"/>
    <w:rsid w:val="00B45652"/>
    <w:rsid w:val="00B56109"/>
    <w:rsid w:val="00B6556C"/>
    <w:rsid w:val="00B66C5D"/>
    <w:rsid w:val="00B70198"/>
    <w:rsid w:val="00B7641E"/>
    <w:rsid w:val="00B7713F"/>
    <w:rsid w:val="00B83881"/>
    <w:rsid w:val="00BA1D15"/>
    <w:rsid w:val="00BA4D6B"/>
    <w:rsid w:val="00BA776E"/>
    <w:rsid w:val="00BB3120"/>
    <w:rsid w:val="00BB5D97"/>
    <w:rsid w:val="00BB6028"/>
    <w:rsid w:val="00BB7425"/>
    <w:rsid w:val="00BB74D3"/>
    <w:rsid w:val="00BC0594"/>
    <w:rsid w:val="00BC6974"/>
    <w:rsid w:val="00BD7B69"/>
    <w:rsid w:val="00BE1C1A"/>
    <w:rsid w:val="00BE235F"/>
    <w:rsid w:val="00BE422F"/>
    <w:rsid w:val="00BE5AFE"/>
    <w:rsid w:val="00BE7099"/>
    <w:rsid w:val="00BF67A0"/>
    <w:rsid w:val="00BF6CEA"/>
    <w:rsid w:val="00C00369"/>
    <w:rsid w:val="00C009E9"/>
    <w:rsid w:val="00C0167E"/>
    <w:rsid w:val="00C01BA7"/>
    <w:rsid w:val="00C11E19"/>
    <w:rsid w:val="00C17B3B"/>
    <w:rsid w:val="00C24529"/>
    <w:rsid w:val="00C4214A"/>
    <w:rsid w:val="00C445A3"/>
    <w:rsid w:val="00C4484F"/>
    <w:rsid w:val="00C569FB"/>
    <w:rsid w:val="00C64F96"/>
    <w:rsid w:val="00C72204"/>
    <w:rsid w:val="00C76180"/>
    <w:rsid w:val="00C813DC"/>
    <w:rsid w:val="00C82930"/>
    <w:rsid w:val="00C9289F"/>
    <w:rsid w:val="00C92A05"/>
    <w:rsid w:val="00C936A1"/>
    <w:rsid w:val="00C9682E"/>
    <w:rsid w:val="00CA2504"/>
    <w:rsid w:val="00CA285B"/>
    <w:rsid w:val="00CA3C17"/>
    <w:rsid w:val="00CC23A7"/>
    <w:rsid w:val="00CD1F54"/>
    <w:rsid w:val="00CD54F6"/>
    <w:rsid w:val="00CE21A2"/>
    <w:rsid w:val="00CE5C72"/>
    <w:rsid w:val="00CF2206"/>
    <w:rsid w:val="00CF400A"/>
    <w:rsid w:val="00CF5E5A"/>
    <w:rsid w:val="00D034EC"/>
    <w:rsid w:val="00D118C3"/>
    <w:rsid w:val="00D170B9"/>
    <w:rsid w:val="00D26079"/>
    <w:rsid w:val="00D343FA"/>
    <w:rsid w:val="00D34A52"/>
    <w:rsid w:val="00D44567"/>
    <w:rsid w:val="00D827E1"/>
    <w:rsid w:val="00D8601E"/>
    <w:rsid w:val="00D9553B"/>
    <w:rsid w:val="00D965B7"/>
    <w:rsid w:val="00D969FD"/>
    <w:rsid w:val="00DA0B5E"/>
    <w:rsid w:val="00DB03C8"/>
    <w:rsid w:val="00DC1A95"/>
    <w:rsid w:val="00DC4625"/>
    <w:rsid w:val="00DC6E6E"/>
    <w:rsid w:val="00DC7B22"/>
    <w:rsid w:val="00DC7E56"/>
    <w:rsid w:val="00DD0C54"/>
    <w:rsid w:val="00DE1B7B"/>
    <w:rsid w:val="00DE23C4"/>
    <w:rsid w:val="00DE2B04"/>
    <w:rsid w:val="00DE7796"/>
    <w:rsid w:val="00DF0AB6"/>
    <w:rsid w:val="00DF25A5"/>
    <w:rsid w:val="00E07133"/>
    <w:rsid w:val="00E10066"/>
    <w:rsid w:val="00E13DCD"/>
    <w:rsid w:val="00E24F0B"/>
    <w:rsid w:val="00E25F60"/>
    <w:rsid w:val="00E33468"/>
    <w:rsid w:val="00E502EA"/>
    <w:rsid w:val="00E542C5"/>
    <w:rsid w:val="00E565F7"/>
    <w:rsid w:val="00E668BF"/>
    <w:rsid w:val="00E71C56"/>
    <w:rsid w:val="00E80CEC"/>
    <w:rsid w:val="00E84245"/>
    <w:rsid w:val="00E869ED"/>
    <w:rsid w:val="00E96622"/>
    <w:rsid w:val="00E96D5B"/>
    <w:rsid w:val="00EA0752"/>
    <w:rsid w:val="00EA7AB8"/>
    <w:rsid w:val="00EB285D"/>
    <w:rsid w:val="00EC5710"/>
    <w:rsid w:val="00EC6DDC"/>
    <w:rsid w:val="00ED252C"/>
    <w:rsid w:val="00ED3A40"/>
    <w:rsid w:val="00EE4094"/>
    <w:rsid w:val="00EE4AA0"/>
    <w:rsid w:val="00EF4BF9"/>
    <w:rsid w:val="00EF611D"/>
    <w:rsid w:val="00EF6542"/>
    <w:rsid w:val="00F01247"/>
    <w:rsid w:val="00F12149"/>
    <w:rsid w:val="00F12C90"/>
    <w:rsid w:val="00F159A6"/>
    <w:rsid w:val="00F15D20"/>
    <w:rsid w:val="00F16AF3"/>
    <w:rsid w:val="00F210D6"/>
    <w:rsid w:val="00F24B19"/>
    <w:rsid w:val="00F411A1"/>
    <w:rsid w:val="00F45266"/>
    <w:rsid w:val="00F61A06"/>
    <w:rsid w:val="00F65490"/>
    <w:rsid w:val="00F679F9"/>
    <w:rsid w:val="00F71495"/>
    <w:rsid w:val="00F71A63"/>
    <w:rsid w:val="00F72DEE"/>
    <w:rsid w:val="00F835C8"/>
    <w:rsid w:val="00F83E2B"/>
    <w:rsid w:val="00F97962"/>
    <w:rsid w:val="00FA0964"/>
    <w:rsid w:val="00FA5E2C"/>
    <w:rsid w:val="00FA755A"/>
    <w:rsid w:val="00FB10AB"/>
    <w:rsid w:val="00FB5A6A"/>
    <w:rsid w:val="00FE15A0"/>
    <w:rsid w:val="00FE4757"/>
    <w:rsid w:val="00FE7E61"/>
    <w:rsid w:val="00FF32EE"/>
    <w:rsid w:val="00FF3A4A"/>
    <w:rsid w:val="00FF4215"/>
    <w:rsid w:val="00FF4FCA"/>
    <w:rsid w:val="00FF5096"/>
    <w:rsid w:val="00FF652A"/>
    <w:rsid w:val="00F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CFA81183-2F85-4FB1-A5C3-A953D813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a0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a3">
    <w:name w:val="Hyperlink"/>
    <w:basedOn w:val="a0"/>
    <w:uiPriority w:val="99"/>
    <w:unhideWhenUsed/>
    <w:rsid w:val="002F1471"/>
    <w:rPr>
      <w:color w:val="0563C1" w:themeColor="hyperlink"/>
      <w:u w:val="single"/>
    </w:rPr>
  </w:style>
  <w:style w:type="character" w:styleId="HTML">
    <w:name w:val="HTML Definition"/>
    <w:basedOn w:val="a0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a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20">
    <w:name w:val="标题 2 字符"/>
    <w:basedOn w:val="a0"/>
    <w:link w:val="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4">
    <w:name w:val="Normal (Web)"/>
    <w:basedOn w:val="a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a5">
    <w:name w:val="Strong"/>
    <w:basedOn w:val="a0"/>
    <w:uiPriority w:val="22"/>
    <w:qFormat/>
    <w:rsid w:val="0054580B"/>
    <w:rPr>
      <w:b/>
      <w:bCs/>
    </w:rPr>
  </w:style>
  <w:style w:type="character" w:customStyle="1" w:styleId="line-1">
    <w:name w:val="line-1"/>
    <w:basedOn w:val="a0"/>
    <w:rsid w:val="00C813DC"/>
  </w:style>
  <w:style w:type="character" w:styleId="a6">
    <w:name w:val="FollowedHyperlink"/>
    <w:basedOn w:val="a0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a0"/>
    <w:rsid w:val="00772BCF"/>
  </w:style>
  <w:style w:type="table" w:styleId="a7">
    <w:name w:val="Table Grid"/>
    <w:basedOn w:val="a1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A0752"/>
    <w:rPr>
      <w:rFonts w:ascii="Calibri" w:eastAsia="Droid Sans Fallback" w:hAnsi="Calibri" w:cs="Times New Roman"/>
    </w:rPr>
  </w:style>
  <w:style w:type="paragraph" w:styleId="aa">
    <w:name w:val="footer"/>
    <w:basedOn w:val="a"/>
    <w:link w:val="ab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A0752"/>
    <w:rPr>
      <w:rFonts w:ascii="Calibri" w:eastAsia="Droid Sans Fallback" w:hAnsi="Calibri" w:cs="Times New Roman"/>
    </w:rPr>
  </w:style>
  <w:style w:type="character" w:styleId="ac">
    <w:name w:val="line number"/>
    <w:basedOn w:val="a0"/>
    <w:uiPriority w:val="99"/>
    <w:semiHidden/>
    <w:unhideWhenUsed/>
    <w:rsid w:val="00EA0752"/>
  </w:style>
  <w:style w:type="character" w:styleId="ad">
    <w:name w:val="annotation reference"/>
    <w:basedOn w:val="a0"/>
    <w:uiPriority w:val="99"/>
    <w:semiHidden/>
    <w:unhideWhenUsed/>
    <w:rsid w:val="00B6556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6556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af4">
    <w:name w:val="List Paragraph"/>
    <w:basedOn w:val="a"/>
    <w:uiPriority w:val="34"/>
    <w:qFormat/>
    <w:rsid w:val="00CD54F6"/>
    <w:pPr>
      <w:ind w:left="720"/>
      <w:contextualSpacing/>
    </w:pPr>
  </w:style>
  <w:style w:type="paragraph" w:styleId="af5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af6">
    <w:name w:val="Placeholder Text"/>
    <w:basedOn w:val="a0"/>
    <w:uiPriority w:val="99"/>
    <w:semiHidden/>
    <w:rsid w:val="007838C9"/>
    <w:rPr>
      <w:color w:val="808080"/>
    </w:rPr>
  </w:style>
  <w:style w:type="paragraph" w:styleId="af7">
    <w:name w:val="caption"/>
    <w:basedOn w:val="a"/>
    <w:next w:val="a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customStyle="1" w:styleId="41">
    <w:name w:val="无格式表格 41"/>
    <w:basedOn w:val="a1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网格型浅色1"/>
    <w:basedOn w:val="a1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8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customStyle="1" w:styleId="31">
    <w:name w:val="无格式表格 31"/>
    <w:basedOn w:val="a1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2">
    <w:name w:val="未处理的提及1"/>
    <w:basedOn w:val="a0"/>
    <w:uiPriority w:val="99"/>
    <w:semiHidden/>
    <w:unhideWhenUsed/>
    <w:rsid w:val="00694997"/>
    <w:rPr>
      <w:color w:val="605E5C"/>
      <w:shd w:val="clear" w:color="auto" w:fill="E1DFDD"/>
    </w:rPr>
  </w:style>
  <w:style w:type="table" w:customStyle="1" w:styleId="110">
    <w:name w:val="清单表 1 浅色1"/>
    <w:basedOn w:val="a1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a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2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89CAE0-F68D-479C-A60B-6D1E58B04C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857435143@qq.com</cp:lastModifiedBy>
  <cp:revision>2</cp:revision>
  <dcterms:created xsi:type="dcterms:W3CDTF">2025-11-07T01:06:00Z</dcterms:created>
  <dcterms:modified xsi:type="dcterms:W3CDTF">2025-11-07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